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AD4" w:rsidRPr="00AE5AD4" w:rsidRDefault="00AE5AD4" w:rsidP="00AE5AD4">
      <w:pPr>
        <w:rPr>
          <w:b/>
        </w:rPr>
      </w:pPr>
      <w:r w:rsidRPr="00AE5AD4">
        <w:t>Supplemental Analysis for</w:t>
      </w:r>
      <w:r>
        <w:rPr>
          <w:b/>
        </w:rPr>
        <w:t xml:space="preserve"> ‘</w:t>
      </w:r>
      <w:r w:rsidRPr="00AE5AD4">
        <w:t xml:space="preserve">Discovery and validation of candidate smoltification gene expression biomarkers across multiple species and ecotypes of Pacific </w:t>
      </w:r>
      <w:proofErr w:type="spellStart"/>
      <w:r w:rsidRPr="00AE5AD4">
        <w:t>salmonids</w:t>
      </w:r>
      <w:proofErr w:type="spellEnd"/>
      <w:r>
        <w:t>’</w:t>
      </w:r>
    </w:p>
    <w:p w:rsidR="00AE5AD4" w:rsidRDefault="00AE5AD4" w:rsidP="00AE5AD4">
      <w:pPr>
        <w:rPr>
          <w:b/>
        </w:rPr>
      </w:pPr>
    </w:p>
    <w:p w:rsidR="00AE5AD4" w:rsidRPr="00AE5AD4" w:rsidRDefault="00AE5AD4" w:rsidP="00AE5AD4">
      <w:pPr>
        <w:rPr>
          <w:b/>
        </w:rPr>
      </w:pPr>
    </w:p>
    <w:p w:rsidR="002C5657" w:rsidRDefault="002C5657" w:rsidP="00AE5AD4">
      <w:r w:rsidRPr="00962C71">
        <w:t xml:space="preserve">Table S6. </w:t>
      </w:r>
      <w:proofErr w:type="gramStart"/>
      <w:r w:rsidRPr="00962C71">
        <w:t xml:space="preserve">Summary of the Pearson correlations between PC2 and the expression of 37 candidate smoltification genes using all four </w:t>
      </w:r>
      <w:r>
        <w:t>groups</w:t>
      </w:r>
      <w:r w:rsidRPr="00962C71">
        <w:t>.</w:t>
      </w:r>
      <w:proofErr w:type="gramEnd"/>
    </w:p>
    <w:p w:rsidR="002C5657" w:rsidRDefault="002C5657" w:rsidP="00AE5AD4"/>
    <w:p w:rsidR="002C5657" w:rsidRDefault="002C5657" w:rsidP="00AE5AD4">
      <w:r>
        <w:t>Table S7</w:t>
      </w:r>
      <w:r w:rsidRPr="00962C71">
        <w:t xml:space="preserve">. </w:t>
      </w:r>
      <w:proofErr w:type="gramStart"/>
      <w:r w:rsidRPr="00962C71">
        <w:t xml:space="preserve">Summary of the Pearson correlations between PC2 and the expression of 37 candidate smoltification genes </w:t>
      </w:r>
      <w:r>
        <w:t>for Coho salmon</w:t>
      </w:r>
      <w:r w:rsidRPr="00962C71">
        <w:t>.</w:t>
      </w:r>
      <w:proofErr w:type="gramEnd"/>
    </w:p>
    <w:p w:rsidR="002C5657" w:rsidRDefault="002C5657" w:rsidP="00AE5AD4">
      <w:pPr>
        <w:rPr>
          <w:rFonts w:cs="Times New Roman"/>
        </w:rPr>
      </w:pPr>
    </w:p>
    <w:p w:rsidR="002C5657" w:rsidRDefault="002C5657" w:rsidP="00AE5AD4">
      <w:r>
        <w:t>Table S8</w:t>
      </w:r>
      <w:r w:rsidRPr="00962C71">
        <w:t xml:space="preserve">. </w:t>
      </w:r>
      <w:proofErr w:type="gramStart"/>
      <w:r w:rsidRPr="00962C71">
        <w:t xml:space="preserve">Summary of the Pearson correlations between PC2 and the expression of 37 candidate smoltification genes </w:t>
      </w:r>
      <w:r>
        <w:t>for Sockeye salmon</w:t>
      </w:r>
      <w:r w:rsidRPr="00962C71">
        <w:t>.</w:t>
      </w:r>
      <w:proofErr w:type="gramEnd"/>
    </w:p>
    <w:p w:rsidR="002C5657" w:rsidRDefault="002C5657" w:rsidP="00AE5AD4">
      <w:pPr>
        <w:rPr>
          <w:rFonts w:cs="Times New Roman"/>
        </w:rPr>
      </w:pPr>
    </w:p>
    <w:p w:rsidR="002C5657" w:rsidRDefault="002C5657" w:rsidP="00AE5AD4">
      <w:r>
        <w:t>Table S9</w:t>
      </w:r>
      <w:r w:rsidRPr="00962C71">
        <w:t xml:space="preserve">. </w:t>
      </w:r>
      <w:proofErr w:type="gramStart"/>
      <w:r w:rsidRPr="00962C71">
        <w:t xml:space="preserve">Summary of the Pearson correlations between PC2 and the expression of 37 candidate smoltification genes </w:t>
      </w:r>
      <w:r>
        <w:t xml:space="preserve">for </w:t>
      </w:r>
      <w:r>
        <w:rPr>
          <w:rFonts w:cs="Times New Roman"/>
        </w:rPr>
        <w:t>stream</w:t>
      </w:r>
      <w:r w:rsidRPr="0040685D">
        <w:rPr>
          <w:rFonts w:cs="Times New Roman"/>
        </w:rPr>
        <w:t>-type Chinook salmon</w:t>
      </w:r>
      <w:r w:rsidRPr="00962C71">
        <w:t>.</w:t>
      </w:r>
      <w:proofErr w:type="gramEnd"/>
    </w:p>
    <w:p w:rsidR="002C5657" w:rsidRDefault="002C5657" w:rsidP="00AE5AD4"/>
    <w:p w:rsidR="00AE5AD4" w:rsidRDefault="002C5657" w:rsidP="00AE5AD4">
      <w:r>
        <w:t>Table S10</w:t>
      </w:r>
      <w:r w:rsidRPr="00962C71">
        <w:t xml:space="preserve">. </w:t>
      </w:r>
      <w:proofErr w:type="gramStart"/>
      <w:r w:rsidRPr="00962C71">
        <w:t xml:space="preserve">Summary of the Pearson correlations between PC2 </w:t>
      </w:r>
      <w:r>
        <w:t xml:space="preserve">or PC3 </w:t>
      </w:r>
      <w:r w:rsidRPr="00962C71">
        <w:t xml:space="preserve">and the expression of 37 candidate smoltification genes </w:t>
      </w:r>
      <w:r>
        <w:t xml:space="preserve">for </w:t>
      </w:r>
      <w:r>
        <w:rPr>
          <w:rFonts w:cs="Times New Roman"/>
        </w:rPr>
        <w:t>ocean</w:t>
      </w:r>
      <w:r w:rsidRPr="0040685D">
        <w:rPr>
          <w:rFonts w:cs="Times New Roman"/>
        </w:rPr>
        <w:t>-type Chinook salmon</w:t>
      </w:r>
      <w:r w:rsidRPr="00962C71">
        <w:t>.</w:t>
      </w:r>
      <w:proofErr w:type="gramEnd"/>
    </w:p>
    <w:p w:rsidR="002C5657" w:rsidRDefault="002C5657" w:rsidP="00AE5AD4"/>
    <w:p w:rsidR="002C5657" w:rsidRDefault="002C5657" w:rsidP="00AE5AD4">
      <w:pPr>
        <w:rPr>
          <w:rFonts w:cs="Times New Roman"/>
        </w:rPr>
      </w:pPr>
      <w:r>
        <w:rPr>
          <w:rFonts w:cs="Times New Roman"/>
        </w:rPr>
        <w:t>Table S11</w:t>
      </w:r>
      <w:r w:rsidRPr="0040685D">
        <w:rPr>
          <w:rFonts w:cs="Times New Roman"/>
        </w:rPr>
        <w:t xml:space="preserve">. </w:t>
      </w:r>
      <w:proofErr w:type="gramStart"/>
      <w:r w:rsidRPr="0040685D">
        <w:rPr>
          <w:rFonts w:cs="Times New Roman"/>
        </w:rPr>
        <w:t>Summary of the Student’s t-tests examining the difference in expression of 37 candidate smoltification genes between freshwater and seawater for ocean-type Chinook salmon.</w:t>
      </w:r>
      <w:proofErr w:type="gramEnd"/>
    </w:p>
    <w:p w:rsidR="002C5657" w:rsidRDefault="002C5657" w:rsidP="00AE5AD4"/>
    <w:p w:rsidR="002C5657" w:rsidRDefault="002C5657" w:rsidP="00AE5AD4">
      <w:r>
        <w:t>Table S12</w:t>
      </w:r>
      <w:r w:rsidRPr="00B61669">
        <w:t xml:space="preserve">. Summary of body variable correlations with smoltification gene expression patterns for </w:t>
      </w:r>
      <w:r>
        <w:t xml:space="preserve">the </w:t>
      </w:r>
      <w:r w:rsidRPr="00B61669">
        <w:t>four groups.</w:t>
      </w:r>
    </w:p>
    <w:p w:rsidR="002C5657" w:rsidRDefault="002C5657">
      <w:pPr>
        <w:spacing w:after="200" w:line="276" w:lineRule="auto"/>
      </w:pPr>
      <w:r>
        <w:br w:type="page"/>
      </w:r>
    </w:p>
    <w:p w:rsidR="00782CDC" w:rsidRDefault="00782CDC" w:rsidP="002C5657">
      <w:r w:rsidRPr="00CC6444">
        <w:lastRenderedPageBreak/>
        <w:t xml:space="preserve">Table </w:t>
      </w:r>
      <w:r>
        <w:t>S6</w:t>
      </w:r>
      <w:r w:rsidRPr="00CC6444">
        <w:t xml:space="preserve">. </w:t>
      </w:r>
      <w:proofErr w:type="gramStart"/>
      <w:r w:rsidRPr="00CC6444">
        <w:t xml:space="preserve">Summary of </w:t>
      </w:r>
      <w:r>
        <w:t>the Pearson correlations between PC2 and the expression of 37 candidate smoltification genes using all four</w:t>
      </w:r>
      <w:r w:rsidR="003A2590">
        <w:t xml:space="preserve"> groups</w:t>
      </w:r>
      <w:r>
        <w:t>.</w:t>
      </w:r>
      <w:proofErr w:type="gramEnd"/>
    </w:p>
    <w:p w:rsidR="008E0B06" w:rsidRDefault="008E0B06" w:rsidP="008E0B06"/>
    <w:tbl>
      <w:tblPr>
        <w:tblStyle w:val="TableGrid"/>
        <w:tblW w:w="4361" w:type="dxa"/>
        <w:tblLook w:val="04A0" w:firstRow="1" w:lastRow="0" w:firstColumn="1" w:lastColumn="0" w:noHBand="0" w:noVBand="1"/>
      </w:tblPr>
      <w:tblGrid>
        <w:gridCol w:w="1809"/>
        <w:gridCol w:w="1276"/>
        <w:gridCol w:w="1276"/>
      </w:tblGrid>
      <w:tr w:rsidR="00782CDC" w:rsidRPr="00782CDC" w:rsidTr="009E1806">
        <w:trPr>
          <w:trHeight w:val="583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Assay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i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i/>
                <w:color w:val="000000"/>
                <w:lang w:eastAsia="en-CA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i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i/>
                <w:color w:val="000000"/>
                <w:lang w:eastAsia="en-CA"/>
              </w:rPr>
              <w:t>p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ACTB_v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036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402779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A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650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CL19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45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CL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37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FTR.I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723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LEC4M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343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4.44E-16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YP2K1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226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1.19E-07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EEF2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414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EXO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16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8.48E-05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FKBP5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518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FMNL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3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GHR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199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3.54E-06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HBA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624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HBAt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13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02398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IFI4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56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IL12B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32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2.26E-14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MCM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00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876895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MPC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147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00642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MS4A4A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23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3.72E-08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AMPT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16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00137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DUFB2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302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8.92E-13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DUFB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232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5.79E-08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KAa1.a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09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30888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KAa1.b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339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6.66E-16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R3C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14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00536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PLK2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15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00445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PRLR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17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3.04E-05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RGS2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10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18594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RHAG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244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9.76E-09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RPL3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6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14205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SLC16A10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103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17256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HRB1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68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114846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RA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22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1.77E-07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SPO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133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01936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UBA8L2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04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275042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UBA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15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00328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WAS_v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43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</w:tbl>
    <w:p w:rsidR="00782CDC" w:rsidRDefault="00782CDC" w:rsidP="00782CDC">
      <w:pPr>
        <w:spacing w:after="200" w:line="276" w:lineRule="auto"/>
      </w:pPr>
      <w:r>
        <w:br w:type="page"/>
      </w:r>
    </w:p>
    <w:p w:rsidR="00782CDC" w:rsidRDefault="00782CDC" w:rsidP="00782CDC">
      <w:r w:rsidRPr="00CC6444">
        <w:lastRenderedPageBreak/>
        <w:t xml:space="preserve">Table </w:t>
      </w:r>
      <w:r>
        <w:t>S7</w:t>
      </w:r>
      <w:r w:rsidRPr="00CC6444">
        <w:t xml:space="preserve">. Summary of </w:t>
      </w:r>
      <w:r>
        <w:t>the Pearson correlations between PC2 and the expression of 37 candidate smoltification genes for Coho salmon.</w:t>
      </w:r>
    </w:p>
    <w:p w:rsidR="00782CDC" w:rsidRDefault="00782CDC" w:rsidP="00782CDC"/>
    <w:tbl>
      <w:tblPr>
        <w:tblStyle w:val="TableGrid"/>
        <w:tblW w:w="4361" w:type="dxa"/>
        <w:tblLook w:val="04A0" w:firstRow="1" w:lastRow="0" w:firstColumn="1" w:lastColumn="0" w:noHBand="0" w:noVBand="1"/>
      </w:tblPr>
      <w:tblGrid>
        <w:gridCol w:w="1809"/>
        <w:gridCol w:w="1276"/>
        <w:gridCol w:w="1276"/>
      </w:tblGrid>
      <w:tr w:rsidR="00782CDC" w:rsidRPr="00782CDC" w:rsidTr="009E1806">
        <w:trPr>
          <w:trHeight w:val="583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Assay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i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i/>
                <w:color w:val="000000"/>
                <w:lang w:eastAsia="en-CA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i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i/>
                <w:color w:val="000000"/>
                <w:lang w:eastAsia="en-CA"/>
              </w:rPr>
              <w:t>p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ACTB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1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26462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A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86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CL19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243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02182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CL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178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25403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FTR.I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88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LEC4M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0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23714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YP2K1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22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04903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EEF2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50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1.09E-11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EXO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118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139682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FKBP5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58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8.88E-16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FMNL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399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2.43E-07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GHR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1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128273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HBA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7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HBAt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66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IFI4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377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1.17E-06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IL12B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232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03475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MCM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435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1.35E-08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MPC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03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658675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MS4A4A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107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181235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AMPT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266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00757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DUFB2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42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2.36E-08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DUFB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38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5.86E-07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KAa1.a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25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01507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KAa1.b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68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R3C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53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509986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PLK2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00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993427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PRLR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22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049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RGS2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23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03781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RHAG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73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RPL3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40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2.00E-07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SLC16A10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39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2.43E-07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HRB1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03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629536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RA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107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180456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SPO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-0.05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480554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UBA8L2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054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49649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UBA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351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6.80E-06</w:t>
            </w:r>
          </w:p>
        </w:tc>
      </w:tr>
      <w:tr w:rsidR="00782CDC" w:rsidRPr="00782CDC" w:rsidTr="00782CDC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82CDC" w:rsidRPr="00782CDC" w:rsidRDefault="00782CDC" w:rsidP="00782CDC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WAS_v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0.3787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CDC" w:rsidRPr="00782CDC" w:rsidRDefault="00782CDC" w:rsidP="00782CDC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1.09E-06</w:t>
            </w:r>
          </w:p>
        </w:tc>
      </w:tr>
    </w:tbl>
    <w:p w:rsidR="008E0B06" w:rsidRDefault="008E0B06" w:rsidP="008E0B06">
      <w:pPr>
        <w:spacing w:after="200" w:line="276" w:lineRule="auto"/>
      </w:pPr>
      <w:r>
        <w:br w:type="page"/>
      </w:r>
    </w:p>
    <w:p w:rsidR="00782CDC" w:rsidRDefault="00782CDC" w:rsidP="00782CDC">
      <w:r w:rsidRPr="00CC6444">
        <w:lastRenderedPageBreak/>
        <w:t xml:space="preserve">Table </w:t>
      </w:r>
      <w:r>
        <w:t>S8</w:t>
      </w:r>
      <w:r w:rsidRPr="00CC6444">
        <w:t xml:space="preserve">. Summary of </w:t>
      </w:r>
      <w:r>
        <w:t>the Pearson correlations between PC2 and the expression of 37 candidate smoltification genes for Sockeye salmon.</w:t>
      </w:r>
    </w:p>
    <w:p w:rsidR="008E0B06" w:rsidRDefault="008E0B06" w:rsidP="008E0B06"/>
    <w:tbl>
      <w:tblPr>
        <w:tblStyle w:val="TableGrid"/>
        <w:tblW w:w="4361" w:type="dxa"/>
        <w:tblLook w:val="04A0" w:firstRow="1" w:lastRow="0" w:firstColumn="1" w:lastColumn="0" w:noHBand="0" w:noVBand="1"/>
      </w:tblPr>
      <w:tblGrid>
        <w:gridCol w:w="1809"/>
        <w:gridCol w:w="1276"/>
        <w:gridCol w:w="1276"/>
      </w:tblGrid>
      <w:tr w:rsidR="009E1806" w:rsidRPr="00782CDC" w:rsidTr="009E1806">
        <w:trPr>
          <w:trHeight w:val="583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E1806" w:rsidRPr="00782CDC" w:rsidRDefault="009E1806" w:rsidP="004869F5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Assay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E1806" w:rsidRPr="00782CDC" w:rsidRDefault="009E1806" w:rsidP="004869F5">
            <w:pPr>
              <w:rPr>
                <w:rFonts w:eastAsia="Times New Roman" w:cs="Times New Roman"/>
                <w:i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i/>
                <w:color w:val="000000"/>
                <w:lang w:eastAsia="en-CA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E1806" w:rsidRPr="00782CDC" w:rsidRDefault="009E1806" w:rsidP="004869F5">
            <w:pPr>
              <w:rPr>
                <w:rFonts w:eastAsia="Times New Roman" w:cs="Times New Roman"/>
                <w:i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i/>
                <w:color w:val="000000"/>
                <w:lang w:eastAsia="en-CA"/>
              </w:rPr>
              <w:t>p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ACTB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82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468612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A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793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CL19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22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45165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CL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35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153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FTR.I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832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LEC4M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38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0505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YP2K1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327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3203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EEF2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51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1.19E-06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EXO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02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796958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FKBP5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32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39454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FMNL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24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30835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GHR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490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4.50E-06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HBA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813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HBAt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682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4.10E-12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IFI4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46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1.95E-05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IL12B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592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8.93E-09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MCM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16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147384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MPC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454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2.60E-05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MS4A4A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154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175218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AMPT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44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3014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DUFB2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621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9.67E-10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DUFB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515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1.17E-06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KAa1.a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11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60856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KAa1.b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75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8.88E-16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R3C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03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71946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PLK2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9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406893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PRLR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597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6.35E-09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RGS2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41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0137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RHAG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80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RPL3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25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24257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SLC16A10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398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0276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HRB1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45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28901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RA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44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3.56E-05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SPO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733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1.55E-14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UBA8L2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65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17912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UBA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0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488367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WAS_v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110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331505</w:t>
            </w:r>
          </w:p>
        </w:tc>
      </w:tr>
    </w:tbl>
    <w:p w:rsidR="008E0B06" w:rsidRDefault="008E0B06">
      <w:pPr>
        <w:spacing w:after="200" w:line="276" w:lineRule="auto"/>
      </w:pPr>
      <w:r>
        <w:br w:type="page"/>
      </w:r>
    </w:p>
    <w:p w:rsidR="009E1806" w:rsidRDefault="009E1806" w:rsidP="009E1806">
      <w:r w:rsidRPr="00CC6444">
        <w:lastRenderedPageBreak/>
        <w:t xml:space="preserve">Table </w:t>
      </w:r>
      <w:r>
        <w:t>S9</w:t>
      </w:r>
      <w:r w:rsidRPr="00CC6444">
        <w:t xml:space="preserve">. Summary of </w:t>
      </w:r>
      <w:r>
        <w:t>the Pearson correlations between PC2 and the expression of 37 candidate smoltification genes for stream-type Chinook salmon.</w:t>
      </w:r>
    </w:p>
    <w:p w:rsidR="008E0B06" w:rsidRDefault="008E0B06" w:rsidP="008E0B06"/>
    <w:tbl>
      <w:tblPr>
        <w:tblStyle w:val="TableGrid"/>
        <w:tblW w:w="4361" w:type="dxa"/>
        <w:tblLook w:val="04A0" w:firstRow="1" w:lastRow="0" w:firstColumn="1" w:lastColumn="0" w:noHBand="0" w:noVBand="1"/>
      </w:tblPr>
      <w:tblGrid>
        <w:gridCol w:w="1809"/>
        <w:gridCol w:w="1276"/>
        <w:gridCol w:w="1276"/>
      </w:tblGrid>
      <w:tr w:rsidR="009E1806" w:rsidRPr="00782CDC" w:rsidTr="004869F5">
        <w:trPr>
          <w:trHeight w:val="583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E1806" w:rsidRPr="00782CDC" w:rsidRDefault="009E1806" w:rsidP="004869F5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Assay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E1806" w:rsidRPr="00782CDC" w:rsidRDefault="009E1806" w:rsidP="004869F5">
            <w:pPr>
              <w:rPr>
                <w:rFonts w:eastAsia="Times New Roman" w:cs="Times New Roman"/>
                <w:i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i/>
                <w:color w:val="000000"/>
                <w:lang w:eastAsia="en-CA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E1806" w:rsidRPr="00782CDC" w:rsidRDefault="009E1806" w:rsidP="004869F5">
            <w:pPr>
              <w:rPr>
                <w:rFonts w:eastAsia="Times New Roman" w:cs="Times New Roman"/>
                <w:i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i/>
                <w:color w:val="000000"/>
                <w:lang w:eastAsia="en-CA"/>
              </w:rPr>
              <w:t>p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ACTB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63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47514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A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58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3.19E-13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CL19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709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CL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621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4.00E-15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FTR.I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24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544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LEC4M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33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9.84E-05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YP2K1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157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74423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EEF2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31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0316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EXO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321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0203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FKBP5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60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4.24E-14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FMNL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75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1606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GHR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22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8777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HBA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56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2.45E-12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HBAt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44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8.97E-08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IFI4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746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IL12B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385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6.36E-06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MCM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308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0379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MPC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16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56697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MS4A4A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196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25475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AMPT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132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133346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DUFB2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13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121179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DUFB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15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70426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KAa1.a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09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97078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KAa1.b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1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42038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R3C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71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420253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PLK2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101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51057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PRLR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01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835538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RGS2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24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10548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RHAG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12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166865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RPL3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51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56525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SLC16A10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33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702085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HRB1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2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5707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RA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462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3.45E-08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SPO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01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90786</w:t>
            </w:r>
          </w:p>
        </w:tc>
      </w:tr>
      <w:tr w:rsidR="009E1806" w:rsidRPr="00782CDC" w:rsidTr="004869F5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UBA8L2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157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75406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UBA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10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36586</w:t>
            </w:r>
          </w:p>
        </w:tc>
      </w:tr>
      <w:tr w:rsidR="009E1806" w:rsidRPr="00782CDC" w:rsidTr="009E1806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806" w:rsidRPr="00782CDC" w:rsidRDefault="009E1806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WAS_v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3086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06" w:rsidRPr="009E1806" w:rsidRDefault="009E1806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0373</w:t>
            </w:r>
          </w:p>
        </w:tc>
      </w:tr>
    </w:tbl>
    <w:p w:rsidR="008E0B06" w:rsidRDefault="008E0B06">
      <w:pPr>
        <w:spacing w:after="200" w:line="276" w:lineRule="auto"/>
      </w:pPr>
      <w:r>
        <w:br w:type="page"/>
      </w:r>
    </w:p>
    <w:p w:rsidR="009E1806" w:rsidRDefault="009E1806" w:rsidP="009E1806">
      <w:r w:rsidRPr="00CC6444">
        <w:lastRenderedPageBreak/>
        <w:t xml:space="preserve">Table </w:t>
      </w:r>
      <w:r>
        <w:t>S10</w:t>
      </w:r>
      <w:r w:rsidRPr="00CC6444">
        <w:t xml:space="preserve">. </w:t>
      </w:r>
      <w:proofErr w:type="gramStart"/>
      <w:r w:rsidRPr="00CC6444">
        <w:t xml:space="preserve">Summary of </w:t>
      </w:r>
      <w:r>
        <w:t xml:space="preserve">the Pearson correlations between PC2 </w:t>
      </w:r>
      <w:r w:rsidR="00424174">
        <w:t xml:space="preserve">or PC3 </w:t>
      </w:r>
      <w:r>
        <w:t>and the expression of 37 candidate smoltification genes for ocean-type Chinook salmon.</w:t>
      </w:r>
      <w:proofErr w:type="gramEnd"/>
    </w:p>
    <w:p w:rsidR="008D22BF" w:rsidRDefault="008D22BF" w:rsidP="008D22BF"/>
    <w:tbl>
      <w:tblPr>
        <w:tblStyle w:val="TableGrid"/>
        <w:tblW w:w="6913" w:type="dxa"/>
        <w:tblLook w:val="04A0" w:firstRow="1" w:lastRow="0" w:firstColumn="1" w:lastColumn="0" w:noHBand="0" w:noVBand="1"/>
      </w:tblPr>
      <w:tblGrid>
        <w:gridCol w:w="1809"/>
        <w:gridCol w:w="1276"/>
        <w:gridCol w:w="1276"/>
        <w:gridCol w:w="1276"/>
        <w:gridCol w:w="1276"/>
      </w:tblGrid>
      <w:tr w:rsidR="00424174" w:rsidRPr="00782CDC" w:rsidTr="00CB2E01">
        <w:trPr>
          <w:trHeight w:val="583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174" w:rsidRPr="00782CDC" w:rsidRDefault="00424174" w:rsidP="004869F5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Assay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174" w:rsidRPr="00424174" w:rsidRDefault="00424174" w:rsidP="004869F5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i/>
                <w:color w:val="000000"/>
                <w:lang w:eastAsia="en-CA"/>
              </w:rPr>
              <w:t>r</w:t>
            </w:r>
            <w:r>
              <w:rPr>
                <w:rFonts w:eastAsia="Times New Roman" w:cs="Times New Roman"/>
                <w:i/>
                <w:color w:val="000000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en-CA"/>
              </w:rPr>
              <w:t>(PC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174" w:rsidRPr="00424174" w:rsidRDefault="00424174" w:rsidP="004869F5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i/>
                <w:color w:val="000000"/>
                <w:lang w:eastAsia="en-CA"/>
              </w:rPr>
              <w:t>p</w:t>
            </w:r>
            <w:r>
              <w:rPr>
                <w:rFonts w:eastAsia="Times New Roman" w:cs="Times New Roman"/>
                <w:i/>
                <w:color w:val="000000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en-CA"/>
              </w:rPr>
              <w:t>(PC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424174" w:rsidRDefault="00424174" w:rsidP="00424174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i/>
                <w:color w:val="000000"/>
                <w:lang w:eastAsia="en-CA"/>
              </w:rPr>
              <w:t>r</w:t>
            </w:r>
            <w:r>
              <w:rPr>
                <w:rFonts w:eastAsia="Times New Roman" w:cs="Times New Roman"/>
                <w:i/>
                <w:color w:val="000000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en-CA"/>
              </w:rPr>
              <w:t>(PC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4174" w:rsidRPr="00424174" w:rsidRDefault="00424174" w:rsidP="00424174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i/>
                <w:color w:val="000000"/>
                <w:lang w:eastAsia="en-CA"/>
              </w:rPr>
              <w:t>p</w:t>
            </w:r>
            <w:r>
              <w:rPr>
                <w:rFonts w:eastAsia="Times New Roman" w:cs="Times New Roman"/>
                <w:i/>
                <w:color w:val="000000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en-CA"/>
              </w:rPr>
              <w:t>(PC3)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ACTB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95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9.1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111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147902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A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82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24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001244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CL19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45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4.21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368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7.68E-07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CL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62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380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3.14E-07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FTR.I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53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1.03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3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1.60E-05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LEC4M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95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8.9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3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1.08E-07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CYP2K1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380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3.15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33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1.03E-05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EEF2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131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8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158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039022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EXO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24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001113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FKBP5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13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78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53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3.86E-14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FMNL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2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759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05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469299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GHR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567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8.88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106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168788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HBA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23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1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30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5.13E-05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HBAt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52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1.75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144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060452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IFI4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20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7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51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7.12E-13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IL12B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57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4.44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05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507131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MCM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64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0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31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3.48E-05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MPC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347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3.47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211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005607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MS4A4A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04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575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11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135411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AMPT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57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455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419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1.19E-08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DUFB2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12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5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142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063782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DUFB4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81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0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189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013345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KAa1.a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0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663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27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00028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KAa1.b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26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0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1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032274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NR3C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00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8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094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22022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PLK2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36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1.18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17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024564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PRLR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25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06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02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70518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RGS2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36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8.85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39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9.04E-08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RHAG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06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6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14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066685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RPL3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1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15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10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187427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SLC16A10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251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0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16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034209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HRB1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20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8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340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5.72E-06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RA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12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9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34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3.78E-06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SPO_v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22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2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3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3.16E-06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TUBA8L2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375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4.50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279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000221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UBA1_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1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0.009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396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8.69E-08</w:t>
            </w:r>
          </w:p>
        </w:tc>
      </w:tr>
      <w:tr w:rsidR="00424174" w:rsidRPr="00782CDC" w:rsidTr="0098607A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24174" w:rsidRPr="00782CDC" w:rsidRDefault="00424174" w:rsidP="009E1806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2CDC">
              <w:rPr>
                <w:rFonts w:eastAsia="Times New Roman" w:cs="Times New Roman"/>
                <w:color w:val="000000"/>
                <w:lang w:eastAsia="en-CA"/>
              </w:rPr>
              <w:t>WAS_v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-0.320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174" w:rsidRPr="009E1806" w:rsidRDefault="00424174" w:rsidP="009E1806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9E1806">
              <w:rPr>
                <w:rFonts w:eastAsia="Times New Roman" w:cs="Times New Roman"/>
                <w:color w:val="000000"/>
                <w:lang w:eastAsia="en-CA"/>
              </w:rPr>
              <w:t>2.05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-0.019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4174" w:rsidRPr="00424174" w:rsidRDefault="00424174">
            <w:pPr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424174">
              <w:rPr>
                <w:rFonts w:eastAsia="Times New Roman" w:cs="Times New Roman"/>
                <w:color w:val="000000"/>
                <w:lang w:eastAsia="en-CA"/>
              </w:rPr>
              <w:t>0.801146</w:t>
            </w:r>
          </w:p>
        </w:tc>
      </w:tr>
    </w:tbl>
    <w:p w:rsidR="008D22BF" w:rsidRDefault="008D22BF" w:rsidP="008D22BF">
      <w:pPr>
        <w:spacing w:after="200" w:line="276" w:lineRule="auto"/>
      </w:pPr>
      <w:r>
        <w:br w:type="page"/>
      </w:r>
    </w:p>
    <w:p w:rsidR="00216511" w:rsidRPr="00CC6444" w:rsidRDefault="00216511" w:rsidP="00216511">
      <w:r w:rsidRPr="00CC6444">
        <w:lastRenderedPageBreak/>
        <w:t xml:space="preserve">Table </w:t>
      </w:r>
      <w:r w:rsidR="009E1806">
        <w:t>S11</w:t>
      </w:r>
      <w:r w:rsidRPr="00CC6444">
        <w:t xml:space="preserve">. Summary of </w:t>
      </w:r>
      <w:r>
        <w:t>the Student’s t-tests examining the difference in expression of 37 candidate smoltification genes between freshwater and seawater for ocean-type Chinook salmon.</w:t>
      </w:r>
    </w:p>
    <w:p w:rsidR="00BE5FFA" w:rsidRDefault="00BE5FFA" w:rsidP="00EA4E3E"/>
    <w:p w:rsidR="00EA4E3E" w:rsidRDefault="00EA4E3E" w:rsidP="00EA4E3E">
      <w:proofErr w:type="spellStart"/>
      <w:r>
        <w:t>Nitinat</w:t>
      </w:r>
      <w:proofErr w:type="spellEnd"/>
      <w:r>
        <w:t xml:space="preserve"> juveniles </w:t>
      </w:r>
      <w:r w:rsidR="00BE5FFA">
        <w:t xml:space="preserve">were </w:t>
      </w:r>
      <w:r w:rsidR="007B1714">
        <w:t>sampled</w:t>
      </w:r>
      <w:r>
        <w:t xml:space="preserve"> at the same time in </w:t>
      </w:r>
      <w:r w:rsidR="003A7093">
        <w:t>late</w:t>
      </w:r>
      <w:r w:rsidR="003A0C60">
        <w:t xml:space="preserve"> </w:t>
      </w:r>
      <w:r>
        <w:t>April</w:t>
      </w:r>
      <w:r w:rsidR="00BE5FFA">
        <w:t xml:space="preserve"> in both environments</w:t>
      </w:r>
      <w:r>
        <w:t xml:space="preserve">. Seawater juveniles were contained within a </w:t>
      </w:r>
      <w:proofErr w:type="spellStart"/>
      <w:r>
        <w:t>netpen</w:t>
      </w:r>
      <w:proofErr w:type="spellEnd"/>
      <w:r>
        <w:t xml:space="preserve"> in an estuary for about two weeks</w:t>
      </w:r>
      <w:r w:rsidR="003A0C60">
        <w:t xml:space="preserve"> prior to sampling</w:t>
      </w:r>
      <w:r w:rsidR="007B1714">
        <w:t xml:space="preserve">. </w:t>
      </w:r>
      <w:r>
        <w:t xml:space="preserve">Presented are the </w:t>
      </w:r>
      <w:r w:rsidR="007B1714">
        <w:t xml:space="preserve">mean </w:t>
      </w:r>
      <w:r>
        <w:t>values</w:t>
      </w:r>
      <w:r w:rsidR="007B1714">
        <w:t xml:space="preserve"> in freshwater and seawater</w:t>
      </w:r>
      <w:r>
        <w:t xml:space="preserve">; </w:t>
      </w:r>
      <w:r w:rsidRPr="002B16ED">
        <w:rPr>
          <w:i/>
        </w:rPr>
        <w:t>t</w:t>
      </w:r>
      <w:r>
        <w:t xml:space="preserve"> and</w:t>
      </w:r>
      <w:r w:rsidRPr="002B16ED">
        <w:rPr>
          <w:i/>
        </w:rPr>
        <w:t xml:space="preserve"> p</w:t>
      </w:r>
      <w:r>
        <w:t xml:space="preserve">-values for the </w:t>
      </w:r>
      <w:r w:rsidR="007B1714">
        <w:t>mean difference</w:t>
      </w:r>
      <w:r>
        <w:t xml:space="preserve">; and significance coding for the </w:t>
      </w:r>
      <w:r w:rsidR="007B1714">
        <w:t>difference</w:t>
      </w:r>
      <w:r>
        <w:t xml:space="preserve">, i.e. </w:t>
      </w:r>
      <w:r w:rsidRPr="002B16ED">
        <w:t>***</w:t>
      </w:r>
      <w:r>
        <w:t xml:space="preserve"> </w:t>
      </w:r>
      <w:r w:rsidRPr="002B16ED">
        <w:rPr>
          <w:i/>
        </w:rPr>
        <w:t>p</w:t>
      </w:r>
      <w:r>
        <w:t xml:space="preserve"> &lt; 0.001, </w:t>
      </w:r>
      <w:r w:rsidRPr="002B16ED">
        <w:t>**</w:t>
      </w:r>
      <w:r>
        <w:t xml:space="preserve"> 0.001 &lt;</w:t>
      </w:r>
      <w:r w:rsidRPr="002B16ED">
        <w:rPr>
          <w:i/>
        </w:rPr>
        <w:t xml:space="preserve"> p</w:t>
      </w:r>
      <w:r>
        <w:t xml:space="preserve"> &lt; 0.01, </w:t>
      </w:r>
      <w:r w:rsidRPr="002B16ED">
        <w:t>*</w:t>
      </w:r>
      <w:r>
        <w:t xml:space="preserve"> 0.01 &lt; </w:t>
      </w:r>
      <w:r w:rsidRPr="002B16ED">
        <w:rPr>
          <w:i/>
        </w:rPr>
        <w:t>p</w:t>
      </w:r>
      <w:r>
        <w:t xml:space="preserve"> &lt; 0.05</w:t>
      </w:r>
      <w:proofErr w:type="gramStart"/>
      <w:r>
        <w:t>, .</w:t>
      </w:r>
      <w:proofErr w:type="gramEnd"/>
      <w:r>
        <w:t xml:space="preserve"> 0.05 &lt; </w:t>
      </w:r>
      <w:r w:rsidRPr="002B16ED">
        <w:rPr>
          <w:i/>
        </w:rPr>
        <w:t>p</w:t>
      </w:r>
      <w:r>
        <w:t xml:space="preserve"> &lt; 0.1</w:t>
      </w:r>
      <w:r w:rsidR="007B1714">
        <w:t>.</w:t>
      </w:r>
    </w:p>
    <w:p w:rsidR="007B1714" w:rsidRDefault="007B1714" w:rsidP="00EA4E3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31"/>
        <w:gridCol w:w="1532"/>
        <w:gridCol w:w="1532"/>
        <w:gridCol w:w="1532"/>
        <w:gridCol w:w="1532"/>
      </w:tblGrid>
      <w:tr w:rsidR="007B1714" w:rsidRPr="007B1714" w:rsidTr="007B1714">
        <w:trPr>
          <w:trHeight w:val="62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1714" w:rsidRPr="007B1714" w:rsidRDefault="007B1714" w:rsidP="007B1714">
            <w:r>
              <w:t>A</w:t>
            </w:r>
            <w:r w:rsidRPr="007B1714">
              <w:t>ssay</w:t>
            </w:r>
            <w:r>
              <w:t xml:space="preserve"> na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1714" w:rsidRPr="007B1714" w:rsidRDefault="007B1714" w:rsidP="007B1714">
            <w:r>
              <w:t>F</w:t>
            </w:r>
            <w:r w:rsidRPr="007B1714">
              <w:t>resh</w:t>
            </w:r>
            <w:r>
              <w:t>water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1714" w:rsidRPr="007B1714" w:rsidRDefault="007B1714" w:rsidP="007B1714">
            <w:r>
              <w:t>S</w:t>
            </w:r>
            <w:r w:rsidRPr="007B1714">
              <w:t>ea</w:t>
            </w:r>
            <w:r>
              <w:t>water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1714" w:rsidRPr="007B1714" w:rsidRDefault="007B1714" w:rsidP="007B1714">
            <w:r w:rsidRPr="007B1714">
              <w:rPr>
                <w:i/>
              </w:rPr>
              <w:t>t</w:t>
            </w:r>
            <w:r>
              <w:t>-value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1714" w:rsidRPr="007B1714" w:rsidRDefault="007B1714" w:rsidP="007B1714">
            <w:r w:rsidRPr="007B1714">
              <w:rPr>
                <w:i/>
              </w:rPr>
              <w:t>p</w:t>
            </w:r>
            <w:r>
              <w:t>-value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B1714" w:rsidRPr="007B1714" w:rsidRDefault="007B1714" w:rsidP="007B1714">
            <w:proofErr w:type="spellStart"/>
            <w:r>
              <w:t>Signif</w:t>
            </w:r>
            <w:proofErr w:type="spellEnd"/>
            <w:r>
              <w:t>.</w:t>
            </w:r>
          </w:p>
        </w:tc>
      </w:tr>
      <w:tr w:rsidR="007B1714" w:rsidRPr="007B1714" w:rsidTr="009D5422">
        <w:trPr>
          <w:trHeight w:val="300"/>
        </w:trPr>
        <w:tc>
          <w:tcPr>
            <w:tcW w:w="180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B1714" w:rsidRPr="007B1714" w:rsidRDefault="007B1714" w:rsidP="009D5422">
            <w:r w:rsidRPr="007B1714">
              <w:t>ACTB_v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781499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614146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454184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656659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CA4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1645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665436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5.6761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7.47E-0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***</w:t>
            </w:r>
          </w:p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CCL19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1.112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2.1094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2.78373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01490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*</w:t>
            </w:r>
          </w:p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CCL4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324899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2.6155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7.85955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13E-0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***</w:t>
            </w:r>
          </w:p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CFTR.I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36768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632086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1.7716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10744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CLEC4M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7239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3409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6056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554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CYP2K1_v2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22914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58143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42066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68043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EEF2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0014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1154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571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57669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EXO1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36537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453229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4997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62531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FKBP5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0375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53755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1.3756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19672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FMNL1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401456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076089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92779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36929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GHR1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508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26014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46700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64769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HBA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37943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0695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756477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463339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HBAt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64149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1.8229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60000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132927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IFI44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12896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9276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3.608317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00289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**</w:t>
            </w:r>
          </w:p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IL12B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00207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131237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740927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10372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MCM4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27698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24799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13169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89742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MPC1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88946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56775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939307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36361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MS4A4A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973487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1996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2.02961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061889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.</w:t>
            </w:r>
          </w:p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NAMPT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9205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0586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2.503539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02546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*</w:t>
            </w:r>
          </w:p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NDUFB2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034136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23314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2.56729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02273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*</w:t>
            </w:r>
          </w:p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NDUFB4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708509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32205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25202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231117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NKAa1.a_v2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0569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1.17179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7.392296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28E-0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***</w:t>
            </w:r>
          </w:p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NKAa1.b_v2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31262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76360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1.44866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16946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NR3C1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87639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443096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64032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123257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PLK2_v2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10116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81189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87710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39586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PRLR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42191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68146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6.36530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3.24E-0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***</w:t>
            </w:r>
          </w:p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RGS21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32839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3328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6.60176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19E-0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***</w:t>
            </w:r>
          </w:p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RHAG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73960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69554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3.18186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006896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**</w:t>
            </w:r>
          </w:p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RPL31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64680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49680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55479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589087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SLC16A10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48833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12757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762769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46065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THRB1_v2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37171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64891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86593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083299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.</w:t>
            </w:r>
          </w:p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lastRenderedPageBreak/>
              <w:t>TRA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125936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032976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30594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76462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TSPO_v2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123814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04615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2.5888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021507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*</w:t>
            </w:r>
          </w:p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TUBA8L2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13276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18029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1.625875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126282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/>
        </w:tc>
      </w:tr>
      <w:tr w:rsidR="007B1714" w:rsidRPr="007B1714" w:rsidTr="009D5422">
        <w:trPr>
          <w:trHeight w:val="300"/>
        </w:trPr>
        <w:tc>
          <w:tcPr>
            <w:tcW w:w="1809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UBA1_v1</w:t>
            </w:r>
          </w:p>
        </w:tc>
        <w:tc>
          <w:tcPr>
            <w:tcW w:w="1531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745251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2679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3.094738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008873</w:t>
            </w:r>
          </w:p>
        </w:tc>
        <w:tc>
          <w:tcPr>
            <w:tcW w:w="1532" w:type="dxa"/>
            <w:noWrap/>
            <w:vAlign w:val="bottom"/>
            <w:hideMark/>
          </w:tcPr>
          <w:p w:rsidR="007B1714" w:rsidRPr="007B1714" w:rsidRDefault="007B1714" w:rsidP="009D5422">
            <w:r w:rsidRPr="007B1714">
              <w:t>**</w:t>
            </w:r>
          </w:p>
        </w:tc>
      </w:tr>
      <w:tr w:rsidR="007B1714" w:rsidRPr="007B1714" w:rsidTr="009D5422">
        <w:trPr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B1714" w:rsidRPr="007B1714" w:rsidRDefault="007B1714" w:rsidP="009D5422">
            <w:r w:rsidRPr="007B1714">
              <w:t>WAS_v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272223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-0.28009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2.243392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B1714" w:rsidRPr="007B1714" w:rsidRDefault="007B1714" w:rsidP="009D5422">
            <w:pPr>
              <w:jc w:val="right"/>
            </w:pPr>
            <w:r w:rsidRPr="007B1714">
              <w:t>0.041572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B1714" w:rsidRPr="007B1714" w:rsidRDefault="007B1714" w:rsidP="009D5422">
            <w:r w:rsidRPr="007B1714">
              <w:t>*</w:t>
            </w:r>
          </w:p>
        </w:tc>
      </w:tr>
    </w:tbl>
    <w:p w:rsidR="00BE5FFA" w:rsidRDefault="00BE5FFA" w:rsidP="009E1806">
      <w:pPr>
        <w:spacing w:after="200" w:line="276" w:lineRule="auto"/>
      </w:pPr>
    </w:p>
    <w:p w:rsidR="00965626" w:rsidRDefault="00965626" w:rsidP="00965626">
      <w:pPr>
        <w:rPr>
          <w:rFonts w:cs="Times New Roman"/>
        </w:rPr>
        <w:sectPr w:rsidR="00965626" w:rsidSect="00B17B0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65626" w:rsidRDefault="00965626" w:rsidP="00965626">
      <w:pPr>
        <w:rPr>
          <w:rFonts w:cs="Times New Roman"/>
        </w:rPr>
      </w:pPr>
      <w:r w:rsidRPr="00ED1FBA">
        <w:rPr>
          <w:rFonts w:cs="Times New Roman"/>
        </w:rPr>
        <w:lastRenderedPageBreak/>
        <w:t>Table S1</w:t>
      </w:r>
      <w:r>
        <w:rPr>
          <w:rFonts w:cs="Times New Roman"/>
        </w:rPr>
        <w:t>2. Summary of body variable correlations with smoltification gene expression patterns for the four groups.</w:t>
      </w:r>
    </w:p>
    <w:p w:rsidR="00965626" w:rsidRDefault="00965626" w:rsidP="00965626">
      <w:pPr>
        <w:rPr>
          <w:rFonts w:cs="Times New Roman"/>
        </w:rPr>
      </w:pPr>
    </w:p>
    <w:p w:rsidR="00965626" w:rsidRDefault="00965626" w:rsidP="00965626">
      <w:pPr>
        <w:rPr>
          <w:rFonts w:cs="Times New Roman"/>
        </w:rPr>
      </w:pPr>
      <w:r>
        <w:t>Presented are the Pearson correlations (</w:t>
      </w:r>
      <w:r w:rsidRPr="00566FF6">
        <w:rPr>
          <w:i/>
        </w:rPr>
        <w:t>r</w:t>
      </w:r>
      <w:r>
        <w:t xml:space="preserve">) with </w:t>
      </w:r>
      <w:r w:rsidRPr="00566FF6">
        <w:rPr>
          <w:i/>
        </w:rPr>
        <w:t>p</w:t>
      </w:r>
      <w:r>
        <w:t>-values in brackets for body variables and smoltification gene expre</w:t>
      </w:r>
      <w:bookmarkStart w:id="0" w:name="_GoBack"/>
      <w:bookmarkEnd w:id="0"/>
      <w:r>
        <w:t xml:space="preserve">ssion patterns (PC1 and PC2) using Coho salmon, Sockeye salmon, stream-type Chinook salmon, and ocean-type Chinook salmon. </w:t>
      </w:r>
      <w:r>
        <w:rPr>
          <w:rFonts w:cs="Times New Roman"/>
        </w:rPr>
        <w:t xml:space="preserve">Smoltification gene expression patterns (PC1 and PC2), using the top 10 biomarkers, for each group are displayed in </w:t>
      </w:r>
      <w:r w:rsidR="008349F6">
        <w:rPr>
          <w:rFonts w:cs="Times New Roman"/>
        </w:rPr>
        <w:t>Figure 4 in the main text</w:t>
      </w:r>
      <w:r w:rsidRPr="0072359A">
        <w:rPr>
          <w:rFonts w:cs="Times New Roman"/>
        </w:rPr>
        <w:t>.</w:t>
      </w:r>
    </w:p>
    <w:p w:rsidR="00965626" w:rsidRDefault="00965626" w:rsidP="00965626">
      <w:pPr>
        <w:rPr>
          <w:rFonts w:cs="Times New Roman"/>
        </w:rPr>
      </w:pPr>
    </w:p>
    <w:tbl>
      <w:tblPr>
        <w:tblStyle w:val="TableGrid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417"/>
        <w:gridCol w:w="1418"/>
        <w:gridCol w:w="1417"/>
        <w:gridCol w:w="1276"/>
        <w:gridCol w:w="1276"/>
        <w:gridCol w:w="1276"/>
        <w:gridCol w:w="1417"/>
        <w:gridCol w:w="1418"/>
      </w:tblGrid>
      <w:tr w:rsidR="00965626" w:rsidRPr="006C6476" w:rsidTr="00A10F40">
        <w:trPr>
          <w:trHeight w:val="328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:rsidR="00965626" w:rsidRPr="006C6476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6C6476">
              <w:rPr>
                <w:rFonts w:cs="Times New Roman"/>
                <w:sz w:val="20"/>
                <w:szCs w:val="20"/>
              </w:rPr>
              <w:t>Body 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:rsidR="00965626" w:rsidRPr="006C6476" w:rsidRDefault="00965626" w:rsidP="00A10F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6476">
              <w:rPr>
                <w:rFonts w:cs="Times New Roman"/>
                <w:sz w:val="20"/>
                <w:szCs w:val="20"/>
              </w:rPr>
              <w:t>Coho salm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vAlign w:val="center"/>
          </w:tcPr>
          <w:p w:rsidR="00965626" w:rsidRPr="006C6476" w:rsidRDefault="00965626" w:rsidP="00A10F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6476">
              <w:rPr>
                <w:rFonts w:cs="Times New Roman"/>
                <w:sz w:val="20"/>
                <w:szCs w:val="20"/>
              </w:rPr>
              <w:t>Sockeye salm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vAlign w:val="center"/>
          </w:tcPr>
          <w:p w:rsidR="00965626" w:rsidRPr="006C6476" w:rsidRDefault="00965626" w:rsidP="00A10F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6476">
              <w:rPr>
                <w:rFonts w:cs="Times New Roman"/>
                <w:sz w:val="20"/>
                <w:szCs w:val="20"/>
              </w:rPr>
              <w:t>Chinook salmon (s-t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:rsidR="00965626" w:rsidRPr="006C6476" w:rsidRDefault="00965626" w:rsidP="00A10F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6476">
              <w:rPr>
                <w:rFonts w:cs="Times New Roman"/>
                <w:sz w:val="20"/>
                <w:szCs w:val="20"/>
              </w:rPr>
              <w:t>Chinook salmon (o-t)</w:t>
            </w:r>
          </w:p>
        </w:tc>
      </w:tr>
      <w:tr w:rsidR="00965626" w:rsidRPr="006C6476" w:rsidTr="00A10F40">
        <w:trPr>
          <w:trHeight w:val="361"/>
        </w:trPr>
        <w:tc>
          <w:tcPr>
            <w:tcW w:w="2093" w:type="dxa"/>
            <w:vMerge/>
            <w:tcBorders>
              <w:bottom w:val="single" w:sz="4" w:space="0" w:color="auto"/>
            </w:tcBorders>
          </w:tcPr>
          <w:p w:rsidR="00965626" w:rsidRPr="006C6476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65626" w:rsidRPr="006C6476" w:rsidRDefault="00965626" w:rsidP="00A10F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6476">
              <w:rPr>
                <w:rFonts w:cs="Times New Roman"/>
                <w:sz w:val="20"/>
                <w:szCs w:val="20"/>
              </w:rPr>
              <w:t>PC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65626" w:rsidRPr="006C6476" w:rsidRDefault="00965626" w:rsidP="00A10F4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06E">
              <w:rPr>
                <w:rFonts w:cs="Times New Roman"/>
                <w:sz w:val="20"/>
                <w:szCs w:val="20"/>
              </w:rPr>
              <w:t>PC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65626" w:rsidRPr="006C6476" w:rsidRDefault="00965626" w:rsidP="00A10F4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65626" w:rsidRPr="006C6476" w:rsidRDefault="00965626" w:rsidP="00A10F4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65626" w:rsidRPr="006C6476" w:rsidRDefault="00965626" w:rsidP="00A10F4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65626" w:rsidRPr="006C6476" w:rsidRDefault="00965626" w:rsidP="00A10F4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65626" w:rsidRPr="006C6476" w:rsidRDefault="00965626" w:rsidP="00A10F4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65626" w:rsidRPr="006C6476" w:rsidRDefault="00965626" w:rsidP="00A10F4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C2</w:t>
            </w:r>
          </w:p>
        </w:tc>
      </w:tr>
      <w:tr w:rsidR="00965626" w:rsidRPr="006C6476" w:rsidTr="00A10F40">
        <w:tc>
          <w:tcPr>
            <w:tcW w:w="2093" w:type="dxa"/>
            <w:tcBorders>
              <w:top w:val="single" w:sz="4" w:space="0" w:color="auto"/>
            </w:tcBorders>
          </w:tcPr>
          <w:p w:rsidR="00965626" w:rsidRPr="00610DCC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610DCC">
              <w:rPr>
                <w:rFonts w:cs="Times New Roman"/>
                <w:sz w:val="20"/>
                <w:szCs w:val="20"/>
              </w:rPr>
              <w:t>Leng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47 (</w:t>
            </w:r>
            <w:r w:rsidRPr="00AD7F25">
              <w:rPr>
                <w:rFonts w:cs="Times New Roman"/>
                <w:sz w:val="20"/>
                <w:szCs w:val="20"/>
              </w:rPr>
              <w:t>&lt;0.001</w:t>
            </w:r>
            <w:r w:rsidRPr="00922DE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922DEF">
              <w:rPr>
                <w:rFonts w:cs="Times New Roman"/>
                <w:sz w:val="20"/>
                <w:szCs w:val="20"/>
              </w:rPr>
              <w:t>0.27 (0.00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72</w:t>
            </w:r>
            <w:r w:rsidRPr="00AD7F25">
              <w:rPr>
                <w:rFonts w:cs="Times New Roman"/>
                <w:sz w:val="20"/>
                <w:szCs w:val="20"/>
              </w:rPr>
              <w:t xml:space="preserve"> (&lt;0.00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2 (0.004</w:t>
            </w:r>
            <w:r w:rsidRPr="00AD7F2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AD7F2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AD7F25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5 (0.005</w:t>
            </w:r>
            <w:r w:rsidRPr="00AD7F2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6 (0.475</w:t>
            </w:r>
            <w:r w:rsidRPr="00AD7F2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77 (</w:t>
            </w:r>
            <w:r w:rsidRPr="00AD7F25">
              <w:rPr>
                <w:rFonts w:cs="Times New Roman"/>
                <w:sz w:val="20"/>
                <w:szCs w:val="20"/>
              </w:rPr>
              <w:t>&lt;0.001</w:t>
            </w:r>
            <w:r w:rsidRPr="00922DE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4 (</w:t>
            </w:r>
            <w:r w:rsidRPr="00AD7F25">
              <w:rPr>
                <w:rFonts w:cs="Times New Roman"/>
                <w:sz w:val="20"/>
                <w:szCs w:val="20"/>
              </w:rPr>
              <w:t>&lt;0.001</w:t>
            </w:r>
            <w:r w:rsidRPr="00922DEF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65626" w:rsidRPr="006C6476" w:rsidTr="00A10F40">
        <w:tc>
          <w:tcPr>
            <w:tcW w:w="2093" w:type="dxa"/>
          </w:tcPr>
          <w:p w:rsidR="00965626" w:rsidRPr="00610DCC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610DCC">
              <w:rPr>
                <w:rFonts w:cs="Times New Roman"/>
                <w:sz w:val="20"/>
                <w:szCs w:val="20"/>
              </w:rPr>
              <w:t>Ma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44 (</w:t>
            </w:r>
            <w:r w:rsidRPr="00AD7F25">
              <w:rPr>
                <w:rFonts w:cs="Times New Roman"/>
                <w:sz w:val="20"/>
                <w:szCs w:val="20"/>
              </w:rPr>
              <w:t>&lt;0.001</w:t>
            </w:r>
            <w:r w:rsidRPr="00922DE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922DEF">
              <w:rPr>
                <w:rFonts w:cs="Times New Roman"/>
                <w:sz w:val="20"/>
                <w:szCs w:val="20"/>
              </w:rPr>
              <w:t>0.19 (0.016)</w:t>
            </w:r>
          </w:p>
        </w:tc>
        <w:tc>
          <w:tcPr>
            <w:tcW w:w="1417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69</w:t>
            </w:r>
            <w:r w:rsidRPr="00AD7F25">
              <w:rPr>
                <w:rFonts w:cs="Times New Roman"/>
                <w:sz w:val="20"/>
                <w:szCs w:val="20"/>
              </w:rPr>
              <w:t xml:space="preserve"> (&lt;0.001)</w:t>
            </w: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4</w:t>
            </w:r>
            <w:r w:rsidRPr="00AD7F2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0.032</w:t>
            </w:r>
            <w:r w:rsidRPr="00AD7F2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AD7F25">
              <w:rPr>
                <w:rFonts w:cs="Times New Roman"/>
                <w:sz w:val="20"/>
                <w:szCs w:val="20"/>
              </w:rPr>
              <w:t xml:space="preserve"> 0.</w:t>
            </w:r>
            <w:r>
              <w:rPr>
                <w:rFonts w:cs="Times New Roman"/>
                <w:sz w:val="20"/>
                <w:szCs w:val="20"/>
              </w:rPr>
              <w:t>22 (0.011</w:t>
            </w:r>
            <w:r w:rsidRPr="00AD7F2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3 (0.131</w:t>
            </w:r>
            <w:r w:rsidRPr="00AD7F2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74 (</w:t>
            </w:r>
            <w:r w:rsidRPr="00AD7F25">
              <w:rPr>
                <w:rFonts w:cs="Times New Roman"/>
                <w:sz w:val="20"/>
                <w:szCs w:val="20"/>
              </w:rPr>
              <w:t>&lt;0.001</w:t>
            </w:r>
            <w:r w:rsidRPr="00922DE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8 (</w:t>
            </w:r>
            <w:r w:rsidRPr="00AD7F25">
              <w:rPr>
                <w:rFonts w:cs="Times New Roman"/>
                <w:sz w:val="20"/>
                <w:szCs w:val="20"/>
              </w:rPr>
              <w:t>&lt;0.001</w:t>
            </w:r>
            <w:r w:rsidRPr="00922DEF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65626" w:rsidRPr="006C6476" w:rsidTr="00A10F40">
        <w:tc>
          <w:tcPr>
            <w:tcW w:w="2093" w:type="dxa"/>
          </w:tcPr>
          <w:p w:rsidR="00965626" w:rsidRPr="00610DCC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610DCC">
              <w:rPr>
                <w:rFonts w:cs="Times New Roman"/>
                <w:sz w:val="20"/>
                <w:szCs w:val="20"/>
              </w:rPr>
              <w:t>Cond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922DEF">
              <w:rPr>
                <w:rFonts w:cs="Times New Roman"/>
                <w:sz w:val="20"/>
                <w:szCs w:val="20"/>
              </w:rPr>
              <w:t>-0.13 (0.1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922DEF">
              <w:rPr>
                <w:rFonts w:cs="Times New Roman"/>
                <w:sz w:val="20"/>
                <w:szCs w:val="20"/>
              </w:rPr>
              <w:t>-0.27 (0.001)</w:t>
            </w:r>
          </w:p>
        </w:tc>
        <w:tc>
          <w:tcPr>
            <w:tcW w:w="1417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6 (0.157</w:t>
            </w:r>
            <w:r w:rsidRPr="00AD7F2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AD7F25">
              <w:rPr>
                <w:rFonts w:cs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.34 (0.002</w:t>
            </w:r>
            <w:r w:rsidRPr="00AD7F2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5</w:t>
            </w:r>
            <w:r w:rsidRPr="00AD7F25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549</w:t>
            </w:r>
            <w:r w:rsidRPr="00AD7F2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4 (0.005</w:t>
            </w:r>
            <w:r w:rsidRPr="00AD7F2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52 (</w:t>
            </w:r>
            <w:r w:rsidRPr="00AD7F25">
              <w:rPr>
                <w:rFonts w:cs="Times New Roman"/>
                <w:sz w:val="20"/>
                <w:szCs w:val="20"/>
              </w:rPr>
              <w:t>&lt;0.001</w:t>
            </w:r>
            <w:r w:rsidRPr="00922DE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922DEF">
              <w:rPr>
                <w:rFonts w:cs="Times New Roman"/>
                <w:sz w:val="20"/>
                <w:szCs w:val="20"/>
              </w:rPr>
              <w:t>-0.14 (0.061)</w:t>
            </w:r>
          </w:p>
        </w:tc>
      </w:tr>
      <w:tr w:rsidR="00965626" w:rsidRPr="006C6476" w:rsidTr="00A10F40">
        <w:tc>
          <w:tcPr>
            <w:tcW w:w="2093" w:type="dxa"/>
          </w:tcPr>
          <w:p w:rsidR="00965626" w:rsidRPr="00610DCC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65626" w:rsidRPr="006C6476" w:rsidTr="00A10F40">
        <w:tc>
          <w:tcPr>
            <w:tcW w:w="2093" w:type="dxa"/>
          </w:tcPr>
          <w:p w:rsidR="00965626" w:rsidRPr="00610DCC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610DCC">
              <w:rPr>
                <w:rFonts w:cs="Times New Roman"/>
                <w:sz w:val="20"/>
                <w:szCs w:val="20"/>
              </w:rPr>
              <w:t>Skin pigme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65626" w:rsidRPr="006C6476" w:rsidTr="00A10F40">
        <w:tc>
          <w:tcPr>
            <w:tcW w:w="2093" w:type="dxa"/>
          </w:tcPr>
          <w:p w:rsidR="00965626" w:rsidRPr="00610DCC" w:rsidRDefault="00965626" w:rsidP="00A10F40">
            <w:pPr>
              <w:ind w:firstLine="142"/>
              <w:rPr>
                <w:rFonts w:cs="Times New Roman"/>
                <w:sz w:val="20"/>
                <w:szCs w:val="20"/>
              </w:rPr>
            </w:pPr>
            <w:r w:rsidRPr="00610DCC">
              <w:rPr>
                <w:rFonts w:cs="Times New Roman"/>
                <w:sz w:val="20"/>
                <w:szCs w:val="20"/>
              </w:rPr>
              <w:t>Posterior bright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22DEF">
              <w:rPr>
                <w:rFonts w:cs="Times New Roman"/>
                <w:sz w:val="20"/>
                <w:szCs w:val="20"/>
              </w:rPr>
              <w:t>0.18 (0.0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22DEF">
              <w:rPr>
                <w:rFonts w:cs="Times New Roman"/>
                <w:sz w:val="20"/>
                <w:szCs w:val="20"/>
              </w:rPr>
              <w:t>0.03 (0.749)</w:t>
            </w:r>
          </w:p>
        </w:tc>
        <w:tc>
          <w:tcPr>
            <w:tcW w:w="1417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922DEF">
              <w:rPr>
                <w:rFonts w:cs="Times New Roman"/>
                <w:sz w:val="20"/>
                <w:szCs w:val="20"/>
              </w:rPr>
              <w:t>-0.17 (0.0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22DEF">
              <w:rPr>
                <w:rFonts w:cs="Times New Roman"/>
                <w:sz w:val="20"/>
                <w:szCs w:val="20"/>
              </w:rPr>
              <w:t>0.29 (0.003)</w:t>
            </w:r>
          </w:p>
        </w:tc>
      </w:tr>
      <w:tr w:rsidR="00965626" w:rsidRPr="006C6476" w:rsidTr="00A10F40">
        <w:tc>
          <w:tcPr>
            <w:tcW w:w="2093" w:type="dxa"/>
          </w:tcPr>
          <w:p w:rsidR="00965626" w:rsidRPr="00610DCC" w:rsidRDefault="00965626" w:rsidP="00A10F40">
            <w:pPr>
              <w:ind w:firstLine="142"/>
              <w:rPr>
                <w:rFonts w:cs="Times New Roman"/>
                <w:sz w:val="20"/>
                <w:szCs w:val="20"/>
              </w:rPr>
            </w:pPr>
            <w:r w:rsidRPr="00610DCC">
              <w:rPr>
                <w:rFonts w:cs="Times New Roman"/>
                <w:sz w:val="20"/>
                <w:szCs w:val="20"/>
              </w:rPr>
              <w:t>Anterior bright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22DEF">
              <w:rPr>
                <w:rFonts w:cs="Times New Roman"/>
                <w:sz w:val="20"/>
                <w:szCs w:val="20"/>
              </w:rPr>
              <w:t>0.07 (0.48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922DE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38 (</w:t>
            </w:r>
            <w:r w:rsidRPr="00AD7F25">
              <w:rPr>
                <w:rFonts w:cs="Times New Roman"/>
                <w:sz w:val="20"/>
                <w:szCs w:val="20"/>
              </w:rPr>
              <w:t>&lt;0.001</w:t>
            </w:r>
            <w:r w:rsidRPr="00922DE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22DEF">
              <w:rPr>
                <w:rFonts w:cs="Times New Roman"/>
                <w:sz w:val="20"/>
                <w:szCs w:val="20"/>
              </w:rPr>
              <w:t>0.17 (0.0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22DEF">
              <w:rPr>
                <w:rFonts w:cs="Times New Roman"/>
                <w:sz w:val="20"/>
                <w:szCs w:val="20"/>
              </w:rPr>
              <w:t>0.29 (0.003)</w:t>
            </w:r>
          </w:p>
        </w:tc>
      </w:tr>
      <w:tr w:rsidR="00965626" w:rsidRPr="006C6476" w:rsidTr="00A10F40">
        <w:tc>
          <w:tcPr>
            <w:tcW w:w="2093" w:type="dxa"/>
          </w:tcPr>
          <w:p w:rsidR="00965626" w:rsidRPr="006C6476" w:rsidRDefault="00965626" w:rsidP="00A10F40">
            <w:pPr>
              <w:ind w:firstLine="142"/>
              <w:rPr>
                <w:rFonts w:cs="Times New Roman"/>
                <w:sz w:val="20"/>
                <w:szCs w:val="20"/>
              </w:rPr>
            </w:pPr>
            <w:r w:rsidRPr="006C6476">
              <w:rPr>
                <w:rFonts w:cs="Times New Roman"/>
                <w:sz w:val="20"/>
                <w:szCs w:val="20"/>
              </w:rPr>
              <w:t>Body yellow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922DEF">
              <w:rPr>
                <w:rFonts w:cs="Times New Roman"/>
                <w:sz w:val="20"/>
                <w:szCs w:val="20"/>
              </w:rPr>
              <w:t>-0.19 (0.0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22DEF">
              <w:rPr>
                <w:rFonts w:cs="Times New Roman"/>
                <w:sz w:val="20"/>
                <w:szCs w:val="20"/>
              </w:rPr>
              <w:t>0.01 (0.941)</w:t>
            </w:r>
          </w:p>
        </w:tc>
        <w:tc>
          <w:tcPr>
            <w:tcW w:w="1417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922DEF">
              <w:rPr>
                <w:rFonts w:cs="Times New Roman"/>
                <w:sz w:val="20"/>
                <w:szCs w:val="20"/>
              </w:rPr>
              <w:t>-0.03 (0.7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922DEF">
              <w:rPr>
                <w:rFonts w:cs="Times New Roman"/>
                <w:sz w:val="20"/>
                <w:szCs w:val="20"/>
              </w:rPr>
              <w:t>-0.31 (0.002)</w:t>
            </w:r>
          </w:p>
        </w:tc>
      </w:tr>
      <w:tr w:rsidR="00965626" w:rsidRPr="006C6476" w:rsidTr="00A10F40">
        <w:tc>
          <w:tcPr>
            <w:tcW w:w="2093" w:type="dxa"/>
          </w:tcPr>
          <w:p w:rsidR="00965626" w:rsidRPr="00610DCC" w:rsidRDefault="00965626" w:rsidP="00A10F40">
            <w:pPr>
              <w:ind w:firstLine="142"/>
              <w:rPr>
                <w:rFonts w:cs="Times New Roman"/>
                <w:sz w:val="20"/>
                <w:szCs w:val="20"/>
              </w:rPr>
            </w:pPr>
            <w:r w:rsidRPr="00610DCC">
              <w:rPr>
                <w:rFonts w:cs="Times New Roman"/>
                <w:sz w:val="20"/>
                <w:szCs w:val="20"/>
              </w:rPr>
              <w:t>Caudal fin dark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22DEF">
              <w:rPr>
                <w:rFonts w:cs="Times New Roman"/>
                <w:sz w:val="20"/>
                <w:szCs w:val="20"/>
              </w:rPr>
              <w:t>0.33 (0.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22DEF">
              <w:rPr>
                <w:rFonts w:cs="Times New Roman"/>
                <w:sz w:val="20"/>
                <w:szCs w:val="20"/>
              </w:rPr>
              <w:t>0.22 (0.033)</w:t>
            </w:r>
          </w:p>
        </w:tc>
        <w:tc>
          <w:tcPr>
            <w:tcW w:w="1417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22DEF">
              <w:rPr>
                <w:rFonts w:cs="Times New Roman"/>
                <w:sz w:val="20"/>
                <w:szCs w:val="20"/>
              </w:rPr>
              <w:t>0.26 (0.01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922DE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22DEF">
              <w:rPr>
                <w:rFonts w:cs="Times New Roman"/>
                <w:sz w:val="20"/>
                <w:szCs w:val="20"/>
              </w:rPr>
              <w:t>0.16 (0.107)</w:t>
            </w:r>
          </w:p>
        </w:tc>
      </w:tr>
      <w:tr w:rsidR="00965626" w:rsidRPr="006C6476" w:rsidTr="00A10F40">
        <w:tc>
          <w:tcPr>
            <w:tcW w:w="2093" w:type="dxa"/>
          </w:tcPr>
          <w:p w:rsidR="00965626" w:rsidRPr="006C6476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65626" w:rsidRPr="006C6476" w:rsidTr="00A10F40">
        <w:tc>
          <w:tcPr>
            <w:tcW w:w="2093" w:type="dxa"/>
          </w:tcPr>
          <w:p w:rsidR="00965626" w:rsidRPr="00023AE2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023AE2">
              <w:rPr>
                <w:rFonts w:cs="Times New Roman"/>
                <w:sz w:val="20"/>
                <w:szCs w:val="20"/>
              </w:rPr>
              <w:t>Morphology</w:t>
            </w:r>
          </w:p>
        </w:tc>
        <w:tc>
          <w:tcPr>
            <w:tcW w:w="1417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65626" w:rsidRPr="006C6476" w:rsidTr="00A10F40">
        <w:tc>
          <w:tcPr>
            <w:tcW w:w="2093" w:type="dxa"/>
          </w:tcPr>
          <w:p w:rsidR="00965626" w:rsidRDefault="00965626" w:rsidP="00A10F40">
            <w:pPr>
              <w:ind w:left="14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eamlined to truncated shape</w:t>
            </w:r>
          </w:p>
        </w:tc>
        <w:tc>
          <w:tcPr>
            <w:tcW w:w="1417" w:type="dxa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922DEF">
              <w:rPr>
                <w:rFonts w:cs="Times New Roman"/>
                <w:sz w:val="20"/>
                <w:szCs w:val="20"/>
              </w:rPr>
              <w:t>-0.25 (0.017)</w:t>
            </w:r>
          </w:p>
        </w:tc>
        <w:tc>
          <w:tcPr>
            <w:tcW w:w="1418" w:type="dxa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8 (</w:t>
            </w:r>
            <w:r w:rsidRPr="00AD7F25">
              <w:rPr>
                <w:rFonts w:cs="Times New Roman"/>
                <w:sz w:val="20"/>
                <w:szCs w:val="20"/>
              </w:rPr>
              <w:t>&lt;0.001</w:t>
            </w:r>
            <w:r w:rsidRPr="00922DE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22DEF">
              <w:rPr>
                <w:rFonts w:cs="Times New Roman"/>
                <w:sz w:val="20"/>
                <w:szCs w:val="20"/>
              </w:rPr>
              <w:t>0.03 (0.766)</w:t>
            </w:r>
          </w:p>
        </w:tc>
        <w:tc>
          <w:tcPr>
            <w:tcW w:w="1418" w:type="dxa"/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49 (</w:t>
            </w:r>
            <w:r w:rsidRPr="00AD7F25">
              <w:rPr>
                <w:rFonts w:cs="Times New Roman"/>
                <w:sz w:val="20"/>
                <w:szCs w:val="20"/>
              </w:rPr>
              <w:t>&lt;0.001</w:t>
            </w:r>
            <w:r w:rsidRPr="00922DEF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65626" w:rsidRPr="006C6476" w:rsidTr="00A10F40">
        <w:tc>
          <w:tcPr>
            <w:tcW w:w="2093" w:type="dxa"/>
            <w:tcBorders>
              <w:bottom w:val="single" w:sz="4" w:space="0" w:color="auto"/>
            </w:tcBorders>
          </w:tcPr>
          <w:p w:rsidR="00965626" w:rsidRDefault="00965626" w:rsidP="00A10F40">
            <w:pPr>
              <w:ind w:left="14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udal peduncle leng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 w:rsidRPr="00922DEF">
              <w:rPr>
                <w:rFonts w:cs="Times New Roman"/>
                <w:sz w:val="20"/>
                <w:szCs w:val="20"/>
              </w:rPr>
              <w:t>-0.26 (0.01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22DEF">
              <w:rPr>
                <w:rFonts w:cs="Times New Roman"/>
                <w:sz w:val="20"/>
                <w:szCs w:val="20"/>
              </w:rPr>
              <w:t>0.17 (0.10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5626" w:rsidRPr="00AD7F25" w:rsidRDefault="00965626" w:rsidP="00A10F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48 (</w:t>
            </w:r>
            <w:r w:rsidRPr="00AD7F25">
              <w:rPr>
                <w:rFonts w:cs="Times New Roman"/>
                <w:sz w:val="20"/>
                <w:szCs w:val="20"/>
              </w:rPr>
              <w:t>&lt;0.001</w:t>
            </w:r>
            <w:r w:rsidRPr="00922DE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965626" w:rsidRPr="00922DEF" w:rsidRDefault="00965626" w:rsidP="00A10F4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22DEF"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922DEF">
              <w:rPr>
                <w:rFonts w:cs="Times New Roman"/>
                <w:sz w:val="20"/>
                <w:szCs w:val="20"/>
              </w:rPr>
              <w:t xml:space="preserve"> (0.326)</w:t>
            </w:r>
          </w:p>
        </w:tc>
      </w:tr>
    </w:tbl>
    <w:p w:rsidR="00965626" w:rsidRDefault="00965626" w:rsidP="00965626">
      <w:pPr>
        <w:spacing w:line="480" w:lineRule="auto"/>
      </w:pPr>
    </w:p>
    <w:p w:rsidR="00965626" w:rsidRDefault="00965626" w:rsidP="009E1806">
      <w:pPr>
        <w:spacing w:after="200" w:line="276" w:lineRule="auto"/>
      </w:pPr>
    </w:p>
    <w:sectPr w:rsidR="00965626" w:rsidSect="0096562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Arial Unicode MS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3E1339"/>
    <w:multiLevelType w:val="multilevel"/>
    <w:tmpl w:val="61C8D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">
    <w:nsid w:val="7AE048B3"/>
    <w:multiLevelType w:val="multilevel"/>
    <w:tmpl w:val="78E6971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sz w:val="24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  <w:sz w:val="24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7BBB7AA2"/>
    <w:multiLevelType w:val="multilevel"/>
    <w:tmpl w:val="D4BCC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2BF"/>
    <w:rsid w:val="0004514F"/>
    <w:rsid w:val="0008230C"/>
    <w:rsid w:val="000D44A6"/>
    <w:rsid w:val="001323A5"/>
    <w:rsid w:val="00216511"/>
    <w:rsid w:val="002C5657"/>
    <w:rsid w:val="003A0C60"/>
    <w:rsid w:val="003A2590"/>
    <w:rsid w:val="003A7093"/>
    <w:rsid w:val="00424174"/>
    <w:rsid w:val="00556A77"/>
    <w:rsid w:val="00782CDC"/>
    <w:rsid w:val="007B1714"/>
    <w:rsid w:val="008349F6"/>
    <w:rsid w:val="00855B08"/>
    <w:rsid w:val="00875A25"/>
    <w:rsid w:val="008C6722"/>
    <w:rsid w:val="008D22BF"/>
    <w:rsid w:val="008D3E3E"/>
    <w:rsid w:val="008E0B06"/>
    <w:rsid w:val="00965626"/>
    <w:rsid w:val="009D5422"/>
    <w:rsid w:val="009E1806"/>
    <w:rsid w:val="00AE5AD4"/>
    <w:rsid w:val="00B17B07"/>
    <w:rsid w:val="00B71EA5"/>
    <w:rsid w:val="00BE5FFA"/>
    <w:rsid w:val="00CC29FD"/>
    <w:rsid w:val="00D92724"/>
    <w:rsid w:val="00EA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806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2BF"/>
    <w:pPr>
      <w:spacing w:after="0" w:line="240" w:lineRule="auto"/>
    </w:pPr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D22B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D22BF"/>
    <w:pPr>
      <w:ind w:left="720"/>
      <w:contextualSpacing/>
    </w:pPr>
    <w:rPr>
      <w:rFonts w:eastAsia="Calibri" w:cs="Times New Roman"/>
      <w:color w:val="00000A"/>
    </w:rPr>
  </w:style>
  <w:style w:type="paragraph" w:customStyle="1" w:styleId="Default">
    <w:name w:val="Default"/>
    <w:rsid w:val="008D22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Cs w:val="24"/>
    </w:rPr>
  </w:style>
  <w:style w:type="character" w:customStyle="1" w:styleId="apple-converted-space">
    <w:name w:val="apple-converted-space"/>
    <w:basedOn w:val="DefaultParagraphFont"/>
    <w:rsid w:val="008D22BF"/>
  </w:style>
  <w:style w:type="character" w:styleId="Emphasis">
    <w:name w:val="Emphasis"/>
    <w:basedOn w:val="DefaultParagraphFont"/>
    <w:uiPriority w:val="20"/>
    <w:qFormat/>
    <w:rsid w:val="008D22BF"/>
    <w:rPr>
      <w:i/>
      <w:iCs/>
    </w:rPr>
  </w:style>
  <w:style w:type="character" w:customStyle="1" w:styleId="InternetLink">
    <w:name w:val="Internet Link"/>
    <w:rsid w:val="008D22BF"/>
    <w:rPr>
      <w:color w:val="000080"/>
      <w:u w:val="single"/>
    </w:rPr>
  </w:style>
  <w:style w:type="character" w:styleId="Strong">
    <w:name w:val="Strong"/>
    <w:basedOn w:val="DefaultParagraphFont"/>
    <w:uiPriority w:val="22"/>
    <w:qFormat/>
    <w:rsid w:val="008D22B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D22BF"/>
    <w:rPr>
      <w:sz w:val="16"/>
    </w:rPr>
  </w:style>
  <w:style w:type="paragraph" w:customStyle="1" w:styleId="xl67">
    <w:name w:val="xl67"/>
    <w:basedOn w:val="Normal"/>
    <w:rsid w:val="008D22BF"/>
    <w:pPr>
      <w:shd w:val="clear" w:color="000000" w:fill="92D050"/>
      <w:spacing w:before="100" w:beforeAutospacing="1" w:after="100" w:afterAutospacing="1"/>
    </w:pPr>
    <w:rPr>
      <w:rFonts w:eastAsia="Times New Roman" w:cs="Times New Roman"/>
      <w:lang w:eastAsia="en-CA"/>
    </w:rPr>
  </w:style>
  <w:style w:type="paragraph" w:customStyle="1" w:styleId="xl68">
    <w:name w:val="xl68"/>
    <w:basedOn w:val="Normal"/>
    <w:rsid w:val="008D22BF"/>
    <w:pPr>
      <w:shd w:val="clear" w:color="000000" w:fill="00B0F0"/>
      <w:spacing w:before="100" w:beforeAutospacing="1" w:after="100" w:afterAutospacing="1"/>
    </w:pPr>
    <w:rPr>
      <w:rFonts w:eastAsia="Times New Roman" w:cs="Times New Roman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806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2BF"/>
    <w:pPr>
      <w:spacing w:after="0" w:line="240" w:lineRule="auto"/>
    </w:pPr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D22B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D22BF"/>
    <w:pPr>
      <w:ind w:left="720"/>
      <w:contextualSpacing/>
    </w:pPr>
    <w:rPr>
      <w:rFonts w:eastAsia="Calibri" w:cs="Times New Roman"/>
      <w:color w:val="00000A"/>
    </w:rPr>
  </w:style>
  <w:style w:type="paragraph" w:customStyle="1" w:styleId="Default">
    <w:name w:val="Default"/>
    <w:rsid w:val="008D22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Cs w:val="24"/>
    </w:rPr>
  </w:style>
  <w:style w:type="character" w:customStyle="1" w:styleId="apple-converted-space">
    <w:name w:val="apple-converted-space"/>
    <w:basedOn w:val="DefaultParagraphFont"/>
    <w:rsid w:val="008D22BF"/>
  </w:style>
  <w:style w:type="character" w:styleId="Emphasis">
    <w:name w:val="Emphasis"/>
    <w:basedOn w:val="DefaultParagraphFont"/>
    <w:uiPriority w:val="20"/>
    <w:qFormat/>
    <w:rsid w:val="008D22BF"/>
    <w:rPr>
      <w:i/>
      <w:iCs/>
    </w:rPr>
  </w:style>
  <w:style w:type="character" w:customStyle="1" w:styleId="InternetLink">
    <w:name w:val="Internet Link"/>
    <w:rsid w:val="008D22BF"/>
    <w:rPr>
      <w:color w:val="000080"/>
      <w:u w:val="single"/>
    </w:rPr>
  </w:style>
  <w:style w:type="character" w:styleId="Strong">
    <w:name w:val="Strong"/>
    <w:basedOn w:val="DefaultParagraphFont"/>
    <w:uiPriority w:val="22"/>
    <w:qFormat/>
    <w:rsid w:val="008D22B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D22BF"/>
    <w:rPr>
      <w:sz w:val="16"/>
    </w:rPr>
  </w:style>
  <w:style w:type="paragraph" w:customStyle="1" w:styleId="xl67">
    <w:name w:val="xl67"/>
    <w:basedOn w:val="Normal"/>
    <w:rsid w:val="008D22BF"/>
    <w:pPr>
      <w:shd w:val="clear" w:color="000000" w:fill="92D050"/>
      <w:spacing w:before="100" w:beforeAutospacing="1" w:after="100" w:afterAutospacing="1"/>
    </w:pPr>
    <w:rPr>
      <w:rFonts w:eastAsia="Times New Roman" w:cs="Times New Roman"/>
      <w:lang w:eastAsia="en-CA"/>
    </w:rPr>
  </w:style>
  <w:style w:type="paragraph" w:customStyle="1" w:styleId="xl68">
    <w:name w:val="xl68"/>
    <w:basedOn w:val="Normal"/>
    <w:rsid w:val="008D22BF"/>
    <w:pPr>
      <w:shd w:val="clear" w:color="000000" w:fill="00B0F0"/>
      <w:spacing w:before="100" w:beforeAutospacing="1" w:after="100" w:afterAutospacing="1"/>
    </w:pPr>
    <w:rPr>
      <w:rFonts w:eastAsia="Times New Roman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5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84E19-297C-4864-8F17-9C94D945D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9</Pages>
  <Words>1724</Words>
  <Characters>9828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Lee</dc:creator>
  <cp:lastModifiedBy>Aimee Houde</cp:lastModifiedBy>
  <cp:revision>22</cp:revision>
  <dcterms:created xsi:type="dcterms:W3CDTF">2017-12-28T02:20:00Z</dcterms:created>
  <dcterms:modified xsi:type="dcterms:W3CDTF">2019-06-27T04:05:00Z</dcterms:modified>
</cp:coreProperties>
</file>